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color w:val="000000"/>
        </w:rPr>
        <w:t xml:space="preserve">Supplementary online data #3. </w:t>
      </w:r>
      <w:r>
        <w:rPr>
          <w:color w:val="000000"/>
        </w:rPr>
        <w:t xml:space="preserve">Correlations between HCC (T and pT) and their respective : etiologic factors (HBV, HCV, NBNC), histopathology of T (G1, well; G2, moderate; G3, poor differentiation status) and pT (F1 to F4 fibrosis stage following Metavir criteria), </w:t>
      </w:r>
      <w:r>
        <w:rPr>
          <w:i/>
          <w:color w:val="000000"/>
        </w:rPr>
        <w:t>β-catenin</w:t>
      </w:r>
      <w:r>
        <w:rPr>
          <w:color w:val="000000"/>
        </w:rPr>
        <w:t xml:space="preserve"> and </w:t>
      </w:r>
      <w:r>
        <w:rPr>
          <w:i/>
          <w:color w:val="000000"/>
        </w:rPr>
        <w:t>TP53</w:t>
      </w:r>
      <w:r>
        <w:rPr>
          <w:color w:val="000000"/>
        </w:rPr>
        <w:t xml:space="preserve"> gene mutations (del = deletion), and the number of the following events per tissue (up-regulation of </w:t>
      </w:r>
      <w:r>
        <w:rPr>
          <w:i/>
          <w:color w:val="000000"/>
        </w:rPr>
        <w:t>FZD</w:t>
      </w:r>
      <w:r>
        <w:rPr>
          <w:color w:val="000000"/>
        </w:rPr>
        <w:t xml:space="preserve">3, </w:t>
      </w:r>
      <w:r>
        <w:rPr>
          <w:i/>
          <w:color w:val="000000"/>
        </w:rPr>
        <w:t>FZD6</w:t>
      </w:r>
      <w:r>
        <w:rPr>
          <w:color w:val="000000"/>
        </w:rPr>
        <w:t xml:space="preserve">, </w:t>
      </w:r>
      <w:r>
        <w:rPr>
          <w:i/>
          <w:color w:val="000000"/>
        </w:rPr>
        <w:t>FZD7</w:t>
      </w:r>
      <w:r>
        <w:rPr>
          <w:color w:val="000000"/>
        </w:rPr>
        <w:t xml:space="preserve">, </w:t>
      </w:r>
      <w:r>
        <w:rPr>
          <w:i/>
          <w:color w:val="000000"/>
        </w:rPr>
        <w:t>WNT3</w:t>
      </w:r>
      <w:r>
        <w:rPr>
          <w:color w:val="000000"/>
        </w:rPr>
        <w:t xml:space="preserve">, </w:t>
      </w:r>
      <w:r>
        <w:rPr>
          <w:i/>
          <w:color w:val="000000"/>
        </w:rPr>
        <w:t>WNT4</w:t>
      </w:r>
      <w:r>
        <w:rPr>
          <w:color w:val="000000"/>
        </w:rPr>
        <w:t xml:space="preserve">, </w:t>
      </w:r>
      <w:r>
        <w:rPr>
          <w:i/>
          <w:color w:val="000000"/>
        </w:rPr>
        <w:t>WNT5A</w:t>
      </w:r>
      <w:r>
        <w:rPr>
          <w:color w:val="000000"/>
        </w:rPr>
        <w:t xml:space="preserve">, or down-regulation of </w:t>
      </w:r>
      <w:r>
        <w:rPr>
          <w:i/>
          <w:color w:val="000000"/>
        </w:rPr>
        <w:t>sFRP1</w:t>
      </w:r>
      <w:r>
        <w:rPr>
          <w:color w:val="000000"/>
        </w:rPr>
        <w:t xml:space="preserve">, </w:t>
      </w:r>
      <w:r>
        <w:rPr>
          <w:i/>
          <w:color w:val="000000"/>
        </w:rPr>
        <w:t>sFRP5</w:t>
      </w:r>
      <w:r>
        <w:rPr>
          <w:color w:val="000000"/>
        </w:rPr>
        <w:t>). ND = not determined.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41120</wp:posOffset>
                </wp:positionV>
                <wp:extent cx="6120765" cy="829373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20765" cy="82937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639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8"/>
                              <w:gridCol w:w="1543"/>
                              <w:gridCol w:w="1701"/>
                              <w:gridCol w:w="1418"/>
                              <w:gridCol w:w="1701"/>
                              <w:gridCol w:w="2268"/>
                            </w:tblGrid>
                            <w:tr>
                              <w:trPr>
                                <w:trHeight w:val="697" w:hRule="atLeast"/>
                              </w:trPr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HCC ID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 / pT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Etiology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T differentiation /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pT fibrosis stage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β-catenin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mutations 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>TP53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mutations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Number of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WNT3/4/5A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,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FZD3/6/7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nd </w:t>
                                  </w: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sFRP1/5</w:t>
                                  </w:r>
                                  <w:r>
                                    <w:rPr>
                                      <w:i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events in T/p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41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3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 / 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249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6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D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33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278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8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N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 /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1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246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1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108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1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/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13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1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294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1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32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16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xons 5-6 del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1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18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1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/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2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205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0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2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6 /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2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23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/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2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2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115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26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33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2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D / F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248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28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D / 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37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220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2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xon 3 del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3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3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45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3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1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32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33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34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3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34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3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3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161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36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3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32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38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HCV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3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33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4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4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4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43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D / N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45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33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4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33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4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46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45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4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48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4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D / F2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0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5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5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249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0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5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53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3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exon 3 del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codon 280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7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54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55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D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56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2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57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1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1 / 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58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D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4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59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G2 / F4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60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D / N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 / 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#61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ND / N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5 / 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#62</w:t>
                                  </w:r>
                                </w:p>
                              </w:tc>
                              <w:tc>
                                <w:tcPr>
                                  <w:tcW w:w="1543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NBN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ND / ND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- / -</w:t>
                                  </w:r>
                                </w:p>
                              </w:tc>
                              <w:tc>
                                <w:tcPr>
                                  <w:tcW w:w="226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16"/>
                                      <w:szCs w:val="16"/>
                                    </w:rPr>
                                    <w:t>3 / 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81.95pt;height:653.05pt;mso-wrap-distance-left:7.05pt;mso-wrap-distance-right:7.05pt;mso-wrap-distance-top:0pt;mso-wrap-distance-bottom:0pt;margin-top:105.6pt;mso-position-vertical-relative:page;margin-left:36.7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639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8"/>
                        <w:gridCol w:w="1543"/>
                        <w:gridCol w:w="1701"/>
                        <w:gridCol w:w="1418"/>
                        <w:gridCol w:w="1701"/>
                        <w:gridCol w:w="2268"/>
                      </w:tblGrid>
                      <w:tr>
                        <w:trPr>
                          <w:trHeight w:val="697" w:hRule="atLeast"/>
                        </w:trPr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HCC ID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T / pT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Etiology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T differentiation /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pT fibrosis stage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β-catenin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mutations 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>TP53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mutations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Number of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WNT3/4/5A</w:t>
                            </w: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,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FZD3/6/7</w:t>
                            </w: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sFRP1/5</w:t>
                            </w:r>
                            <w:r>
                              <w:rPr>
                                <w:i/>
                                <w:color w:val="000000"/>
                                <w:sz w:val="20"/>
                                <w:szCs w:val="20"/>
                              </w:rPr>
                              <w:t xml:space="preserve"> events in T/p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1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2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41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3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4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 / F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5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249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6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7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D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33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278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8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N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 /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9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10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246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11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108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12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/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13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14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294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15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32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16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xons 5-6 del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17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18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19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/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20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205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0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21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6 /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22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23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/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24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25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115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26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33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27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D / F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248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28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D / F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37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220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29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xon 3 del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30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31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45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32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1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32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33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34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34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34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35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3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161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36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37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32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38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HCV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39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33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40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41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42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43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D / N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45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33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44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33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45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46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45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47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48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49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D / F2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0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50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51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249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0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52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53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3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exon 3 del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codon 280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7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54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55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D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56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2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57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1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1 / 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58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D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4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59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G2 / F4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60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D / N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 / 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#61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ND / N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5 / 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#62</w:t>
                            </w:r>
                          </w:p>
                        </w:tc>
                        <w:tc>
                          <w:tcPr>
                            <w:tcW w:w="1543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NBN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ND / ND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i/>
                                <w:color w:val="000000"/>
                                <w:sz w:val="16"/>
                                <w:szCs w:val="16"/>
                              </w:rPr>
                              <w:t>- / -</w:t>
                            </w:r>
                          </w:p>
                        </w:tc>
                        <w:tc>
                          <w:tcPr>
                            <w:tcW w:w="226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  <w:szCs w:val="16"/>
                              </w:rPr>
                              <w:t>3 / 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FF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03T07:52:00Z</dcterms:created>
  <dc:creator>Philippe MERLE</dc:creator>
  <dc:description/>
  <cp:keywords/>
  <dc:language>en-US</dc:language>
  <cp:lastModifiedBy>MERLE</cp:lastModifiedBy>
  <cp:lastPrinted>2006-10-31T18:47:00Z</cp:lastPrinted>
  <dcterms:modified xsi:type="dcterms:W3CDTF">2008-03-02T09:47:00Z</dcterms:modified>
  <cp:revision>4</cp:revision>
  <dc:subject/>
  <dc:title>HCC ID</dc:title>
</cp:coreProperties>
</file>